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C934F" w14:textId="77777777" w:rsidR="00C432FE" w:rsidRDefault="00C432FE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306C6823" w14:textId="6373C0E9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able </w:t>
      </w:r>
      <w:r w:rsidR="0003114A">
        <w:rPr>
          <w:rFonts w:ascii="Times New Roman" w:eastAsia="Times New Roman" w:hAnsi="Times New Roman" w:cs="Times New Roman"/>
          <w:sz w:val="20"/>
          <w:szCs w:val="20"/>
        </w:rPr>
        <w:t>7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0A4273">
        <w:rPr>
          <w:rFonts w:ascii="Times New Roman" w:eastAsia="Times New Roman" w:hAnsi="Times New Roman" w:cs="Times New Roman"/>
          <w:sz w:val="20"/>
          <w:szCs w:val="20"/>
        </w:rPr>
        <w:t xml:space="preserve">Comparison of </w:t>
      </w:r>
      <w:r w:rsidR="007D66CA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0A4273">
        <w:rPr>
          <w:rFonts w:ascii="Times New Roman" w:eastAsia="Times New Roman" w:hAnsi="Times New Roman" w:cs="Times New Roman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ondylar movement </w:t>
      </w:r>
      <w:r w:rsidR="00AA5832">
        <w:rPr>
          <w:rFonts w:ascii="Times New Roman" w:eastAsia="Times New Roman" w:hAnsi="Times New Roman" w:cs="Times New Roman"/>
          <w:sz w:val="20"/>
          <w:szCs w:val="20"/>
        </w:rPr>
        <w:t xml:space="preserve">on the </w:t>
      </w:r>
      <w:r>
        <w:rPr>
          <w:rFonts w:ascii="Times New Roman" w:eastAsia="Times New Roman" w:hAnsi="Times New Roman" w:cs="Times New Roman"/>
          <w:sz w:val="20"/>
          <w:szCs w:val="20"/>
        </w:rPr>
        <w:t>shifted and non-shifted sides in the control and MA group</w:t>
      </w:r>
      <w:r w:rsidR="00B15B49">
        <w:rPr>
          <w:rFonts w:ascii="Times New Roman" w:eastAsia="Times New Roman" w:hAnsi="Times New Roman" w:cs="Times New Roman"/>
          <w:sz w:val="20"/>
          <w:szCs w:val="20"/>
        </w:rPr>
        <w:t>s</w:t>
      </w:r>
      <w:r w:rsidR="00C61A4D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12276" w:type="dxa"/>
        <w:tblInd w:w="84" w:type="dxa"/>
        <w:tblLayout w:type="fixed"/>
        <w:tblLook w:val="0000" w:firstRow="0" w:lastRow="0" w:firstColumn="0" w:lastColumn="0" w:noHBand="0" w:noVBand="0"/>
      </w:tblPr>
      <w:tblGrid>
        <w:gridCol w:w="1512"/>
        <w:gridCol w:w="913"/>
        <w:gridCol w:w="851"/>
        <w:gridCol w:w="992"/>
        <w:gridCol w:w="992"/>
        <w:gridCol w:w="1276"/>
        <w:gridCol w:w="1134"/>
        <w:gridCol w:w="1134"/>
        <w:gridCol w:w="992"/>
        <w:gridCol w:w="1126"/>
        <w:gridCol w:w="1354"/>
      </w:tblGrid>
      <w:tr w:rsidR="000C4631" w14:paraId="20E7E5D0" w14:textId="77777777" w:rsidTr="00C876B4">
        <w:trPr>
          <w:trHeight w:val="380"/>
        </w:trPr>
        <w:tc>
          <w:tcPr>
            <w:tcW w:w="151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5D580BD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8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B8C9A6" w14:textId="29BC1D13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1CA9DD" w14:textId="77777777" w:rsidR="000C4631" w:rsidRDefault="000C4631" w:rsidP="00C876B4">
            <w:pPr>
              <w:keepNext/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6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AD64D7" w14:textId="24B2E6B8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30278FA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631" w14:paraId="508FD54C" w14:textId="77777777" w:rsidTr="00C876B4">
        <w:trPr>
          <w:trHeight w:val="38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31FA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75246B8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fted side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6FE745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shifted s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2786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DE0F0E8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fted side</w:t>
            </w:r>
          </w:p>
        </w:tc>
        <w:tc>
          <w:tcPr>
            <w:tcW w:w="21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986DB16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shifted sid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968F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4631" w14:paraId="704F77CA" w14:textId="77777777" w:rsidTr="00C876B4">
        <w:trPr>
          <w:trHeight w:val="380"/>
        </w:trPr>
        <w:tc>
          <w:tcPr>
            <w:tcW w:w="15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F6AD49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6299D7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B4C284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89733FF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BB282A5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4AD8F3" w14:textId="77777777" w:rsidR="000C4631" w:rsidRPr="003C40CF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2A382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A3829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71900F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B0689D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1AA2EB8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CF20F5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304838" w14:textId="77777777" w:rsidR="000C4631" w:rsidRDefault="000C4631" w:rsidP="00C876B4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C4631" w:rsidRPr="00D607A6" w14:paraId="2E796329" w14:textId="77777777" w:rsidTr="00C876B4">
        <w:trPr>
          <w:trHeight w:val="3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6C81" w14:textId="77777777" w:rsidR="000C4631" w:rsidRDefault="000C4631" w:rsidP="000C4631">
            <w:pPr>
              <w:widowControl/>
              <w:ind w:left="0" w:hanging="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L (mm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6EE7" w14:textId="04A757BC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5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45D2" w14:textId="79E7776D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6215" w14:textId="2FB380AB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7C79" w14:textId="250D4103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F451" w14:textId="423D1FFC" w:rsidR="000C4631" w:rsidRPr="00D607A6" w:rsidRDefault="000C4631" w:rsidP="000C4631">
            <w:pPr>
              <w:widowControl/>
              <w:ind w:left="0" w:right="10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9068" w14:textId="697D315A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7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BC79" w14:textId="35C14843" w:rsidR="000C4631" w:rsidRPr="00D607A6" w:rsidRDefault="000C4631" w:rsidP="000C4631">
            <w:pPr>
              <w:widowControl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378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4DDE" w14:textId="4EF0897A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5.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044E" w14:textId="5B608236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0931" w14:textId="0D481643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0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C4631" w:rsidRPr="00D607A6" w14:paraId="3409D868" w14:textId="77777777" w:rsidTr="00C876B4">
        <w:trPr>
          <w:trHeight w:val="36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E4E1" w14:textId="77777777" w:rsidR="000C4631" w:rsidRDefault="000C4631" w:rsidP="000C4631">
            <w:pPr>
              <w:widowControl/>
              <w:ind w:left="0" w:hanging="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I (</w:t>
            </w:r>
            <w:r>
              <w:rPr>
                <w:rFonts w:ascii="Symbol" w:eastAsia="Symbol" w:hAnsi="Symbol" w:cs="Symbol"/>
                <w:sz w:val="20"/>
                <w:szCs w:val="20"/>
              </w:rPr>
              <w:t>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3C11" w14:textId="43CC7AB4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4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3816" w14:textId="1AE749D0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8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81A7" w14:textId="5730874D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4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BF74" w14:textId="13E0AED7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B288" w14:textId="75238C8E" w:rsidR="000C4631" w:rsidRPr="00D607A6" w:rsidRDefault="000C4631" w:rsidP="000C4631">
            <w:pPr>
              <w:widowControl/>
              <w:ind w:left="0" w:right="10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1319" w14:textId="52FE1385" w:rsidR="000C4631" w:rsidRPr="00D607A6" w:rsidRDefault="0003782D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C4631"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4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A47C" w14:textId="5F7EAD0F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135E" w14:textId="42953A3E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9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F3C3" w14:textId="7349AD2A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4800" w14:textId="473CBE00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0C4631" w:rsidRPr="00D607A6" w14:paraId="189B8319" w14:textId="77777777" w:rsidTr="00C876B4">
        <w:trPr>
          <w:trHeight w:val="360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BFCE4B" w14:textId="77777777" w:rsidR="000C4631" w:rsidRDefault="000C4631" w:rsidP="000C4631">
            <w:pPr>
              <w:widowControl/>
              <w:ind w:left="0" w:hanging="2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CI (</w:t>
            </w:r>
            <w:r>
              <w:rPr>
                <w:rFonts w:ascii="Symbol" w:eastAsia="Symbol" w:hAnsi="Symbol" w:cs="Symbol"/>
                <w:sz w:val="20"/>
                <w:szCs w:val="20"/>
              </w:rPr>
              <w:t>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59FC25" w14:textId="359F2E76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0.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2AFCAC" w14:textId="6E88B59D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2C153F" w14:textId="2265400D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637E5A8" w14:textId="20D50127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6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723AB8" w14:textId="4533918A" w:rsidR="000C4631" w:rsidRPr="00D607A6" w:rsidRDefault="000C4631" w:rsidP="000C4631">
            <w:pPr>
              <w:widowControl/>
              <w:ind w:left="0" w:right="100" w:hanging="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4372C4" w14:textId="783FC5B5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03782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-2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96C5CF" w14:textId="63B2F224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2F72BD" w14:textId="1CCEDBC3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-2.4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A517CA6" w14:textId="71A7B3BA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8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27CACA" w14:textId="5FC516E9" w:rsidR="000C4631" w:rsidRPr="00D607A6" w:rsidRDefault="000C4631" w:rsidP="000C4631">
            <w:pPr>
              <w:widowControl/>
              <w:ind w:left="0" w:hanging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7A6">
              <w:rPr>
                <w:rFonts w:ascii="Times New Roman" w:eastAsia="Times New Roman" w:hAnsi="Times New Roman" w:cs="Times New Roman"/>
                <w:sz w:val="20"/>
                <w:szCs w:val="20"/>
              </w:rPr>
              <w:t>0.840</w:t>
            </w:r>
          </w:p>
        </w:tc>
      </w:tr>
    </w:tbl>
    <w:p w14:paraId="4EC39FB6" w14:textId="0A8485F1" w:rsidR="00E33C81" w:rsidRDefault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PL, condylar path length; SCI, sagittal condylar inclination; TCI, transverse condylar inclination</w:t>
      </w:r>
      <w:r w:rsidR="001E33D7">
        <w:rPr>
          <w:rFonts w:ascii="Times New Roman" w:eastAsia="Times New Roman" w:hAnsi="Times New Roman" w:cs="Times New Roman"/>
          <w:sz w:val="20"/>
          <w:szCs w:val="20"/>
        </w:rPr>
        <w:t>; SD, standard deviation.</w:t>
      </w:r>
    </w:p>
    <w:p w14:paraId="41D2D8D7" w14:textId="3DECC185" w:rsidR="00E33C81" w:rsidRDefault="004841A5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*</w:t>
      </w:r>
      <w:r w:rsidR="00E33C81">
        <w:rPr>
          <w:rFonts w:ascii="Times New Roman" w:eastAsia="Times New Roman" w:hAnsi="Times New Roman" w:cs="Times New Roman"/>
          <w:sz w:val="20"/>
          <w:szCs w:val="20"/>
        </w:rPr>
        <w:t>P &lt; 0.01</w:t>
      </w:r>
    </w:p>
    <w:p w14:paraId="50D59422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2CA0C900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2F4BC703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091E98E8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75DCB573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2F29ED52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76823608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7C5FC98A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01C39E0F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489360B8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58F24052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609A7396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20512D9E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654FBDFE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3F38B0EF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7CE89DBB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02F81822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02C273F2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78E6C91B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48BDF881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3AF34E32" w14:textId="25A6690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7C17FFC4" w14:textId="3FBBF452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2898B9D8" w14:textId="061E54F6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54AE0B67" w14:textId="33F84470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p w14:paraId="5666443E" w14:textId="77777777" w:rsidR="00E33C81" w:rsidRDefault="00E33C81" w:rsidP="00E33C81">
      <w:pPr>
        <w:ind w:left="0" w:hanging="2"/>
        <w:rPr>
          <w:rFonts w:ascii="Times New Roman" w:eastAsia="Times New Roman" w:hAnsi="Times New Roman" w:cs="Times New Roman"/>
          <w:sz w:val="20"/>
          <w:szCs w:val="20"/>
        </w:rPr>
      </w:pPr>
    </w:p>
    <w:sectPr w:rsidR="00E33C81" w:rsidSect="00E33C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5CE25" w16cex:dateUtc="2020-09-11T00:21:00Z"/>
  <w16cex:commentExtensible w16cex:durableId="22FE8546" w16cex:dateUtc="2020-09-05T12:44:00Z"/>
  <w16cex:commentExtensible w16cex:durableId="22FE8578" w16cex:dateUtc="2020-09-05T12:45:00Z"/>
  <w16cex:commentExtensible w16cex:durableId="22FE8240" w16cex:dateUtc="2020-09-05T12:31:00Z"/>
  <w16cex:commentExtensible w16cex:durableId="22FE8357" w16cex:dateUtc="2020-09-05T12:36:00Z"/>
  <w16cex:commentExtensible w16cex:durableId="22FE8419" w16cex:dateUtc="2020-09-05T12:39:00Z"/>
  <w16cex:commentExtensible w16cex:durableId="22FE8445" w16cex:dateUtc="2020-09-05T12:40:00Z"/>
  <w16cex:commentExtensible w16cex:durableId="22FE8497" w16cex:dateUtc="2020-09-05T12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C452E" w14:textId="77777777" w:rsidR="00AA4629" w:rsidRDefault="00AA4629" w:rsidP="002A3829">
      <w:pPr>
        <w:spacing w:line="240" w:lineRule="auto"/>
        <w:ind w:left="0" w:hanging="2"/>
      </w:pPr>
      <w:r>
        <w:separator/>
      </w:r>
    </w:p>
  </w:endnote>
  <w:endnote w:type="continuationSeparator" w:id="0">
    <w:p w14:paraId="587C3FD1" w14:textId="77777777" w:rsidR="00AA4629" w:rsidRDefault="00AA4629" w:rsidP="002A3829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EB5DCA" w14:textId="77777777" w:rsidR="00AA5832" w:rsidRDefault="00AA5832">
    <w:pPr>
      <w:pStyle w:val="Footer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1655B6" w14:textId="77777777" w:rsidR="00AA5832" w:rsidRDefault="00AA5832">
    <w:pPr>
      <w:pStyle w:val="Footer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F6C0C1" w14:textId="77777777" w:rsidR="00AA5832" w:rsidRDefault="00AA5832">
    <w:pPr>
      <w:pStyle w:val="Footer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B7872" w14:textId="77777777" w:rsidR="00AA4629" w:rsidRDefault="00AA4629" w:rsidP="002A3829">
      <w:pPr>
        <w:spacing w:line="240" w:lineRule="auto"/>
        <w:ind w:left="0" w:hanging="2"/>
      </w:pPr>
      <w:r>
        <w:separator/>
      </w:r>
    </w:p>
  </w:footnote>
  <w:footnote w:type="continuationSeparator" w:id="0">
    <w:p w14:paraId="766DB33A" w14:textId="77777777" w:rsidR="00AA4629" w:rsidRDefault="00AA4629" w:rsidP="002A3829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C9A51" w14:textId="77777777" w:rsidR="00AA5832" w:rsidRDefault="00AA5832">
    <w:pPr>
      <w:pStyle w:val="Header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C01BD8" w14:textId="77777777" w:rsidR="00AA5832" w:rsidRDefault="00AA5832">
    <w:pPr>
      <w:pStyle w:val="Header"/>
      <w:ind w:left="0" w:hanging="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B4D96" w14:textId="77777777" w:rsidR="00AA5832" w:rsidRDefault="00AA5832">
    <w:pPr>
      <w:pStyle w:val="Header"/>
      <w:ind w:left="0" w:hanging="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C81"/>
    <w:rsid w:val="0003114A"/>
    <w:rsid w:val="0003782D"/>
    <w:rsid w:val="00062DB2"/>
    <w:rsid w:val="000834A6"/>
    <w:rsid w:val="00086A70"/>
    <w:rsid w:val="000A04D0"/>
    <w:rsid w:val="000A4273"/>
    <w:rsid w:val="000C4631"/>
    <w:rsid w:val="00104B38"/>
    <w:rsid w:val="001053C7"/>
    <w:rsid w:val="001354C6"/>
    <w:rsid w:val="00136A8E"/>
    <w:rsid w:val="00144581"/>
    <w:rsid w:val="001529E5"/>
    <w:rsid w:val="00190C14"/>
    <w:rsid w:val="00195F57"/>
    <w:rsid w:val="001D76AC"/>
    <w:rsid w:val="001E33D7"/>
    <w:rsid w:val="002326C9"/>
    <w:rsid w:val="00236EA2"/>
    <w:rsid w:val="0023708F"/>
    <w:rsid w:val="00282691"/>
    <w:rsid w:val="002910B5"/>
    <w:rsid w:val="002A3829"/>
    <w:rsid w:val="002B7310"/>
    <w:rsid w:val="002C16C8"/>
    <w:rsid w:val="002F0A0E"/>
    <w:rsid w:val="002F6A06"/>
    <w:rsid w:val="00347DF4"/>
    <w:rsid w:val="00363AD2"/>
    <w:rsid w:val="0038058F"/>
    <w:rsid w:val="003825A4"/>
    <w:rsid w:val="003C1BD3"/>
    <w:rsid w:val="003E4D3E"/>
    <w:rsid w:val="00414278"/>
    <w:rsid w:val="004325AF"/>
    <w:rsid w:val="0044507E"/>
    <w:rsid w:val="00457CE2"/>
    <w:rsid w:val="00474AD0"/>
    <w:rsid w:val="004841A5"/>
    <w:rsid w:val="00490D32"/>
    <w:rsid w:val="004930C1"/>
    <w:rsid w:val="00493940"/>
    <w:rsid w:val="00495A1E"/>
    <w:rsid w:val="00504C63"/>
    <w:rsid w:val="00515A54"/>
    <w:rsid w:val="00525B76"/>
    <w:rsid w:val="00525D98"/>
    <w:rsid w:val="00535F86"/>
    <w:rsid w:val="00536F70"/>
    <w:rsid w:val="0054204B"/>
    <w:rsid w:val="0055781C"/>
    <w:rsid w:val="005765C5"/>
    <w:rsid w:val="0058325B"/>
    <w:rsid w:val="00593F30"/>
    <w:rsid w:val="005D0D61"/>
    <w:rsid w:val="006024F9"/>
    <w:rsid w:val="006108AA"/>
    <w:rsid w:val="00642DD7"/>
    <w:rsid w:val="006A340D"/>
    <w:rsid w:val="006B4399"/>
    <w:rsid w:val="006D21F9"/>
    <w:rsid w:val="006D3ED2"/>
    <w:rsid w:val="006E7FEF"/>
    <w:rsid w:val="006F2531"/>
    <w:rsid w:val="00707DE6"/>
    <w:rsid w:val="007264BA"/>
    <w:rsid w:val="00733BAF"/>
    <w:rsid w:val="00736EAB"/>
    <w:rsid w:val="00745032"/>
    <w:rsid w:val="00753193"/>
    <w:rsid w:val="00760A81"/>
    <w:rsid w:val="007971AF"/>
    <w:rsid w:val="007C4D8F"/>
    <w:rsid w:val="007D66CA"/>
    <w:rsid w:val="007E6075"/>
    <w:rsid w:val="007F7E9B"/>
    <w:rsid w:val="00815D00"/>
    <w:rsid w:val="008712EF"/>
    <w:rsid w:val="008B391D"/>
    <w:rsid w:val="008E72D0"/>
    <w:rsid w:val="008F3687"/>
    <w:rsid w:val="00902404"/>
    <w:rsid w:val="00950149"/>
    <w:rsid w:val="009630A2"/>
    <w:rsid w:val="0097649B"/>
    <w:rsid w:val="009C325C"/>
    <w:rsid w:val="00A65EBE"/>
    <w:rsid w:val="00A77A58"/>
    <w:rsid w:val="00AA0CBA"/>
    <w:rsid w:val="00AA4629"/>
    <w:rsid w:val="00AA5832"/>
    <w:rsid w:val="00AB1676"/>
    <w:rsid w:val="00AD7DF6"/>
    <w:rsid w:val="00AE4015"/>
    <w:rsid w:val="00AE6C75"/>
    <w:rsid w:val="00B15B49"/>
    <w:rsid w:val="00B33BE2"/>
    <w:rsid w:val="00B54015"/>
    <w:rsid w:val="00B732EB"/>
    <w:rsid w:val="00B87D0A"/>
    <w:rsid w:val="00BC5756"/>
    <w:rsid w:val="00BE2D52"/>
    <w:rsid w:val="00BF75C8"/>
    <w:rsid w:val="00C01D10"/>
    <w:rsid w:val="00C12A66"/>
    <w:rsid w:val="00C22CC4"/>
    <w:rsid w:val="00C33F5D"/>
    <w:rsid w:val="00C432FE"/>
    <w:rsid w:val="00C61A4D"/>
    <w:rsid w:val="00C63F47"/>
    <w:rsid w:val="00C727F9"/>
    <w:rsid w:val="00C748C2"/>
    <w:rsid w:val="00C81E84"/>
    <w:rsid w:val="00C84D28"/>
    <w:rsid w:val="00CA5511"/>
    <w:rsid w:val="00CB24E2"/>
    <w:rsid w:val="00CC0693"/>
    <w:rsid w:val="00CE3338"/>
    <w:rsid w:val="00D01FC4"/>
    <w:rsid w:val="00D3190B"/>
    <w:rsid w:val="00D607A6"/>
    <w:rsid w:val="00D66430"/>
    <w:rsid w:val="00DB2B85"/>
    <w:rsid w:val="00DC250D"/>
    <w:rsid w:val="00DC507C"/>
    <w:rsid w:val="00DE2470"/>
    <w:rsid w:val="00DE4E73"/>
    <w:rsid w:val="00E10DB8"/>
    <w:rsid w:val="00E25D0C"/>
    <w:rsid w:val="00E33C81"/>
    <w:rsid w:val="00E36D19"/>
    <w:rsid w:val="00E47592"/>
    <w:rsid w:val="00E6018B"/>
    <w:rsid w:val="00EE4677"/>
    <w:rsid w:val="00F32BE3"/>
    <w:rsid w:val="00F50A1C"/>
    <w:rsid w:val="00F677AA"/>
    <w:rsid w:val="00F73246"/>
    <w:rsid w:val="00F804CA"/>
    <w:rsid w:val="00FD4497"/>
    <w:rsid w:val="00FD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8B77FB"/>
  <w15:chartTrackingRefBased/>
  <w15:docId w15:val="{C72391FF-C9B1-8E42-A76E-612BC498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C81"/>
    <w:pPr>
      <w:widowControl w:val="0"/>
      <w:suppressAutoHyphens/>
      <w:spacing w:line="1" w:lineRule="atLeast"/>
      <w:ind w:leftChars="-1" w:left="-1" w:hangingChars="1" w:hanging="1"/>
      <w:jc w:val="both"/>
      <w:textDirection w:val="btLr"/>
      <w:textAlignment w:val="top"/>
      <w:outlineLvl w:val="0"/>
    </w:pPr>
    <w:rPr>
      <w:rFonts w:ascii="Century" w:eastAsia="Century" w:hAnsi="Century" w:cs="Century"/>
      <w:kern w:val="2"/>
      <w:position w:val="-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382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3829"/>
    <w:rPr>
      <w:rFonts w:ascii="Century" w:eastAsia="Century" w:hAnsi="Century" w:cs="Century"/>
      <w:kern w:val="2"/>
      <w:position w:val="-1"/>
    </w:rPr>
  </w:style>
  <w:style w:type="paragraph" w:styleId="Footer">
    <w:name w:val="footer"/>
    <w:basedOn w:val="Normal"/>
    <w:link w:val="FooterChar"/>
    <w:uiPriority w:val="99"/>
    <w:unhideWhenUsed/>
    <w:rsid w:val="002A382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3829"/>
    <w:rPr>
      <w:rFonts w:ascii="Century" w:eastAsia="Century" w:hAnsi="Century" w:cs="Century"/>
      <w:kern w:val="2"/>
      <w:position w:val="-1"/>
    </w:rPr>
  </w:style>
  <w:style w:type="character" w:styleId="CommentReference">
    <w:name w:val="annotation reference"/>
    <w:basedOn w:val="DefaultParagraphFont"/>
    <w:uiPriority w:val="99"/>
    <w:semiHidden/>
    <w:unhideWhenUsed/>
    <w:rsid w:val="00D66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430"/>
    <w:rPr>
      <w:rFonts w:ascii="Century" w:eastAsia="Century" w:hAnsi="Century" w:cs="Century"/>
      <w:kern w:val="2"/>
      <w:position w:val="-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4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430"/>
    <w:rPr>
      <w:rFonts w:ascii="Century" w:eastAsia="Century" w:hAnsi="Century" w:cs="Century"/>
      <w:b/>
      <w:bCs/>
      <w:kern w:val="2"/>
      <w:position w:val="-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4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430"/>
    <w:rPr>
      <w:rFonts w:ascii="Segoe UI" w:eastAsia="Century" w:hAnsi="Segoe UI" w:cs="Segoe UI"/>
      <w:kern w:val="2"/>
      <w:position w:val="-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19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7467E-15C0-B74C-8429-41F409563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468</Characters>
  <Application>Microsoft Office Word</Application>
  <DocSecurity>0</DocSecurity>
  <Lines>11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cp:lastPrinted>2020-09-24T08:16:00Z</cp:lastPrinted>
  <dcterms:created xsi:type="dcterms:W3CDTF">2022-01-26T06:24:00Z</dcterms:created>
  <dcterms:modified xsi:type="dcterms:W3CDTF">2022-02-14T05:03:00Z</dcterms:modified>
</cp:coreProperties>
</file>